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242F4F" w14:textId="6C8DB9D2" w:rsidR="00DE4479" w:rsidRDefault="00DE4479" w:rsidP="00B2129D">
      <w:pPr>
        <w:pStyle w:val="MDPI41tablecaption"/>
        <w:ind w:left="0" w:right="-3"/>
        <w:jc w:val="center"/>
        <w:rPr>
          <w:b/>
        </w:rPr>
      </w:pPr>
      <w:bookmarkStart w:id="0" w:name="_Hlk40090247"/>
      <w:r w:rsidRPr="00DE4479">
        <w:rPr>
          <w:b/>
        </w:rPr>
        <w:t xml:space="preserve">Supplementary </w:t>
      </w:r>
      <w:r w:rsidRPr="00666125">
        <w:rPr>
          <w:b/>
        </w:rPr>
        <w:t xml:space="preserve">Table </w:t>
      </w:r>
      <w:r>
        <w:rPr>
          <w:b/>
        </w:rPr>
        <w:t>1</w:t>
      </w:r>
      <w:bookmarkEnd w:id="0"/>
      <w:r w:rsidRPr="00666125">
        <w:rPr>
          <w:b/>
        </w:rPr>
        <w:t xml:space="preserve">. </w:t>
      </w:r>
      <w:r w:rsidRPr="008F7F32">
        <w:rPr>
          <w:rFonts w:eastAsia="新細明體"/>
        </w:rPr>
        <w:t xml:space="preserve">Regression analyses of relationships between </w:t>
      </w:r>
      <w:r w:rsidRPr="008F7F32">
        <w:t>pure tone average</w:t>
      </w:r>
      <w:r w:rsidRPr="008F7F32">
        <w:rPr>
          <w:rFonts w:eastAsia="新細明體"/>
        </w:rPr>
        <w:t xml:space="preserve"> and anemia according to </w:t>
      </w:r>
      <w:r w:rsidR="006D7EC1">
        <w:rPr>
          <w:rFonts w:eastAsia="新細明體"/>
        </w:rPr>
        <w:t>sex</w:t>
      </w:r>
      <w:r w:rsidR="00B2129D">
        <w:rPr>
          <w:rFonts w:eastAsia="新細明體"/>
        </w:rPr>
        <w:t xml:space="preserve"> and </w:t>
      </w:r>
      <w:r w:rsidR="00B2129D">
        <w:rPr>
          <w:color w:val="auto"/>
          <w:lang w:eastAsia="zh-TW"/>
        </w:rPr>
        <w:t>e</w:t>
      </w:r>
      <w:r w:rsidR="00B2129D" w:rsidRPr="00B2129D">
        <w:rPr>
          <w:color w:val="auto"/>
          <w:lang w:eastAsia="zh-TW"/>
        </w:rPr>
        <w:t>thnicities</w:t>
      </w:r>
      <w:r>
        <w:rPr>
          <w:rFonts w:eastAsia="新細明體"/>
        </w:rPr>
        <w:t>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931"/>
        <w:gridCol w:w="3444"/>
        <w:gridCol w:w="805"/>
        <w:gridCol w:w="744"/>
        <w:gridCol w:w="506"/>
        <w:gridCol w:w="735"/>
        <w:gridCol w:w="422"/>
        <w:gridCol w:w="743"/>
        <w:gridCol w:w="422"/>
        <w:gridCol w:w="743"/>
      </w:tblGrid>
      <w:tr w:rsidR="006A5FD3" w:rsidRPr="00666125" w14:paraId="61B7C8E4" w14:textId="77777777" w:rsidTr="005959E6">
        <w:trPr>
          <w:cantSplit/>
          <w:jc w:val="center"/>
        </w:trPr>
        <w:tc>
          <w:tcPr>
            <w:tcW w:w="491" w:type="pct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DAEC4E" w14:textId="77777777" w:rsidR="00DE4479" w:rsidRPr="00666125" w:rsidRDefault="00DE4479" w:rsidP="009F44A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</w:rPr>
            </w:pPr>
            <w:r w:rsidRPr="00666125">
              <w:rPr>
                <w:b/>
              </w:rPr>
              <w:t>Models</w:t>
            </w:r>
          </w:p>
        </w:tc>
        <w:tc>
          <w:tcPr>
            <w:tcW w:w="1814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BA830E5" w14:textId="77777777" w:rsidR="00DE4479" w:rsidRPr="00666125" w:rsidRDefault="00DE4479" w:rsidP="009F44A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666125">
              <w:t>Variables</w:t>
            </w:r>
          </w:p>
        </w:tc>
        <w:tc>
          <w:tcPr>
            <w:tcW w:w="1469" w:type="pct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68A2BF" w14:textId="77777777" w:rsidR="00DE4479" w:rsidRPr="00666125" w:rsidRDefault="00DE4479" w:rsidP="009F44A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iCs/>
              </w:rPr>
            </w:pPr>
            <w:r w:rsidRPr="00666125">
              <w:rPr>
                <w:iCs/>
              </w:rPr>
              <w:t>High-PTA</w:t>
            </w:r>
            <w:r w:rsidRPr="00666125">
              <w:t xml:space="preserve"> (dB)</w:t>
            </w:r>
          </w:p>
        </w:tc>
        <w:tc>
          <w:tcPr>
            <w:tcW w:w="1226" w:type="pct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386641" w14:textId="77777777" w:rsidR="00DE4479" w:rsidRPr="00666125" w:rsidRDefault="00DE4479" w:rsidP="009F44A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iCs/>
              </w:rPr>
            </w:pPr>
            <w:r w:rsidRPr="00666125">
              <w:t>Low-PTA (dB)</w:t>
            </w:r>
          </w:p>
        </w:tc>
      </w:tr>
      <w:tr w:rsidR="006A5FD3" w:rsidRPr="00666125" w14:paraId="08060C8E" w14:textId="77777777" w:rsidTr="005959E6">
        <w:trPr>
          <w:cantSplit/>
          <w:jc w:val="center"/>
        </w:trPr>
        <w:tc>
          <w:tcPr>
            <w:tcW w:w="491" w:type="pct"/>
            <w:vMerge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A2C7A4" w14:textId="77777777" w:rsidR="00DE4479" w:rsidRPr="00666125" w:rsidRDefault="00DE4479" w:rsidP="009F44A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</w:rPr>
            </w:pPr>
          </w:p>
        </w:tc>
        <w:tc>
          <w:tcPr>
            <w:tcW w:w="1814" w:type="pct"/>
            <w:vMerge/>
            <w:shd w:val="clear" w:color="auto" w:fill="auto"/>
            <w:vAlign w:val="center"/>
          </w:tcPr>
          <w:p w14:paraId="19D1BF3D" w14:textId="77777777" w:rsidR="00DE4479" w:rsidRPr="00666125" w:rsidRDefault="00DE4479" w:rsidP="009F44A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</w:p>
        </w:tc>
        <w:tc>
          <w:tcPr>
            <w:tcW w:w="816" w:type="pct"/>
            <w:gridSpan w:val="2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EA246C7" w14:textId="77777777" w:rsidR="00DE4479" w:rsidRPr="00666125" w:rsidRDefault="00DE4479" w:rsidP="009F44A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iCs/>
              </w:rPr>
            </w:pPr>
            <w:r w:rsidRPr="00666125">
              <w:rPr>
                <w:iCs/>
              </w:rPr>
              <w:t>Right Ear</w:t>
            </w:r>
          </w:p>
        </w:tc>
        <w:tc>
          <w:tcPr>
            <w:tcW w:w="652" w:type="pct"/>
            <w:gridSpan w:val="2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281FBEF" w14:textId="77777777" w:rsidR="00DE4479" w:rsidRPr="00666125" w:rsidRDefault="00DE4479" w:rsidP="009F44A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iCs/>
              </w:rPr>
            </w:pPr>
            <w:r w:rsidRPr="00666125">
              <w:rPr>
                <w:iCs/>
              </w:rPr>
              <w:t>Left Ear</w:t>
            </w:r>
          </w:p>
        </w:tc>
        <w:tc>
          <w:tcPr>
            <w:tcW w:w="612" w:type="pct"/>
            <w:gridSpan w:val="2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FAAF024" w14:textId="77777777" w:rsidR="00DE4479" w:rsidRPr="00666125" w:rsidRDefault="00DE4479" w:rsidP="009F44A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iCs/>
              </w:rPr>
            </w:pPr>
            <w:r w:rsidRPr="00666125">
              <w:rPr>
                <w:iCs/>
              </w:rPr>
              <w:t>Right Ear</w:t>
            </w:r>
          </w:p>
        </w:tc>
        <w:tc>
          <w:tcPr>
            <w:tcW w:w="613" w:type="pct"/>
            <w:gridSpan w:val="2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BCB79A2" w14:textId="77777777" w:rsidR="00DE4479" w:rsidRPr="00666125" w:rsidRDefault="00DE4479" w:rsidP="009F44A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iCs/>
              </w:rPr>
            </w:pPr>
            <w:r w:rsidRPr="00666125">
              <w:rPr>
                <w:iCs/>
              </w:rPr>
              <w:t>Left Ear</w:t>
            </w:r>
          </w:p>
        </w:tc>
      </w:tr>
      <w:tr w:rsidR="006A5FD3" w:rsidRPr="00666125" w14:paraId="2C74AE06" w14:textId="77777777" w:rsidTr="005959E6">
        <w:trPr>
          <w:cantSplit/>
          <w:jc w:val="center"/>
        </w:trPr>
        <w:tc>
          <w:tcPr>
            <w:tcW w:w="491" w:type="pct"/>
            <w:vMerge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1C48C0" w14:textId="77777777" w:rsidR="00DE4479" w:rsidRPr="00666125" w:rsidRDefault="00DE4479" w:rsidP="009F44A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</w:rPr>
            </w:pPr>
          </w:p>
        </w:tc>
        <w:tc>
          <w:tcPr>
            <w:tcW w:w="181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1FCB30" w14:textId="77777777" w:rsidR="00DE4479" w:rsidRPr="00666125" w:rsidRDefault="00DE4479" w:rsidP="009F44A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</w:p>
        </w:tc>
        <w:tc>
          <w:tcPr>
            <w:tcW w:w="424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C2B765" w14:textId="77777777" w:rsidR="00DE4479" w:rsidRPr="00666125" w:rsidRDefault="00DE4479" w:rsidP="009F44A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iCs/>
              </w:rPr>
            </w:pPr>
            <w:r w:rsidRPr="00666125">
              <w:rPr>
                <w:iCs/>
              </w:rPr>
              <w:t>β</w:t>
            </w:r>
          </w:p>
        </w:tc>
        <w:tc>
          <w:tcPr>
            <w:tcW w:w="392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02780F" w14:textId="77777777" w:rsidR="00DE4479" w:rsidRPr="00666125" w:rsidRDefault="00DE4479" w:rsidP="009F44A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i/>
                <w:iCs/>
              </w:rPr>
            </w:pPr>
            <w:r w:rsidRPr="00666125">
              <w:rPr>
                <w:i/>
              </w:rPr>
              <w:t>p</w:t>
            </w:r>
            <w:r w:rsidRPr="00666125">
              <w:t xml:space="preserve"> value</w:t>
            </w:r>
          </w:p>
        </w:tc>
        <w:tc>
          <w:tcPr>
            <w:tcW w:w="266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C48D2C" w14:textId="77777777" w:rsidR="00DE4479" w:rsidRPr="00666125" w:rsidRDefault="00DE4479" w:rsidP="009F44A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iCs/>
              </w:rPr>
            </w:pPr>
            <w:r w:rsidRPr="00666125">
              <w:rPr>
                <w:iCs/>
              </w:rPr>
              <w:t>β</w:t>
            </w:r>
          </w:p>
        </w:tc>
        <w:tc>
          <w:tcPr>
            <w:tcW w:w="386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68B3E5" w14:textId="77777777" w:rsidR="00DE4479" w:rsidRPr="00666125" w:rsidRDefault="00DE4479" w:rsidP="009F44A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iCs/>
              </w:rPr>
            </w:pPr>
            <w:r w:rsidRPr="00666125">
              <w:rPr>
                <w:i/>
              </w:rPr>
              <w:t>p</w:t>
            </w:r>
            <w:r w:rsidRPr="00666125">
              <w:t xml:space="preserve"> value</w:t>
            </w:r>
          </w:p>
        </w:tc>
        <w:tc>
          <w:tcPr>
            <w:tcW w:w="222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CA02AD" w14:textId="77777777" w:rsidR="00DE4479" w:rsidRPr="00666125" w:rsidRDefault="00DE4479" w:rsidP="009F44A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iCs/>
              </w:rPr>
            </w:pPr>
            <w:r w:rsidRPr="00666125">
              <w:rPr>
                <w:iCs/>
              </w:rPr>
              <w:t>β</w:t>
            </w:r>
          </w:p>
        </w:tc>
        <w:tc>
          <w:tcPr>
            <w:tcW w:w="391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D58050" w14:textId="77777777" w:rsidR="00DE4479" w:rsidRPr="00666125" w:rsidRDefault="00DE4479" w:rsidP="009F44A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iCs/>
              </w:rPr>
            </w:pPr>
            <w:r w:rsidRPr="00666125">
              <w:rPr>
                <w:i/>
              </w:rPr>
              <w:t>p</w:t>
            </w:r>
            <w:r w:rsidRPr="00666125">
              <w:t xml:space="preserve"> value</w:t>
            </w:r>
          </w:p>
        </w:tc>
        <w:tc>
          <w:tcPr>
            <w:tcW w:w="222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A85242" w14:textId="77777777" w:rsidR="00DE4479" w:rsidRPr="00666125" w:rsidRDefault="00DE4479" w:rsidP="009F44A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iCs/>
              </w:rPr>
            </w:pPr>
            <w:r w:rsidRPr="00666125">
              <w:rPr>
                <w:iCs/>
              </w:rPr>
              <w:t>β</w:t>
            </w:r>
          </w:p>
        </w:tc>
        <w:tc>
          <w:tcPr>
            <w:tcW w:w="392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68759B" w14:textId="77777777" w:rsidR="00DE4479" w:rsidRPr="00666125" w:rsidRDefault="00DE4479" w:rsidP="009F44A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iCs/>
              </w:rPr>
            </w:pPr>
            <w:r w:rsidRPr="00666125">
              <w:rPr>
                <w:i/>
              </w:rPr>
              <w:t>p</w:t>
            </w:r>
            <w:r w:rsidRPr="00666125">
              <w:t xml:space="preserve"> value</w:t>
            </w:r>
          </w:p>
        </w:tc>
      </w:tr>
      <w:tr w:rsidR="006A5FD3" w:rsidRPr="00DD2463" w14:paraId="390BA255" w14:textId="77777777" w:rsidTr="005959E6">
        <w:trPr>
          <w:jc w:val="center"/>
        </w:trPr>
        <w:tc>
          <w:tcPr>
            <w:tcW w:w="491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344F99E" w14:textId="77777777" w:rsidR="006D7EC1" w:rsidRPr="006D7EC1" w:rsidRDefault="006D7EC1" w:rsidP="009F44A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Cs/>
              </w:rPr>
            </w:pPr>
            <w:r w:rsidRPr="006D7EC1">
              <w:rPr>
                <w:bCs/>
              </w:rPr>
              <w:t>Model 1</w:t>
            </w:r>
            <w:r w:rsidRPr="006D7EC1">
              <w:rPr>
                <w:rFonts w:eastAsia="新細明體"/>
                <w:bCs/>
                <w:vertAlign w:val="superscript"/>
              </w:rPr>
              <w:t>a</w:t>
            </w:r>
          </w:p>
        </w:tc>
        <w:tc>
          <w:tcPr>
            <w:tcW w:w="181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828E948" w14:textId="464CD771" w:rsidR="006D7EC1" w:rsidRPr="00B2129D" w:rsidRDefault="006D7EC1" w:rsidP="009F44A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B2129D">
              <w:rPr>
                <w:color w:val="auto"/>
              </w:rPr>
              <w:t>Women</w:t>
            </w:r>
            <w:r w:rsidRPr="00B2129D">
              <w:rPr>
                <w:color w:val="auto"/>
              </w:rPr>
              <w:t xml:space="preserve"> with Anemia</w:t>
            </w:r>
          </w:p>
        </w:tc>
        <w:tc>
          <w:tcPr>
            <w:tcW w:w="42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48A428D" w14:textId="21591ADB" w:rsidR="006D7EC1" w:rsidRPr="00B2129D" w:rsidRDefault="006D7EC1" w:rsidP="009F44A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B2129D">
              <w:rPr>
                <w:color w:val="auto"/>
              </w:rPr>
              <w:t xml:space="preserve">1.54 </w:t>
            </w: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727FB6E" w14:textId="304B0909" w:rsidR="006D7EC1" w:rsidRPr="00B2129D" w:rsidRDefault="006D7EC1" w:rsidP="009F44A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B2129D">
              <w:rPr>
                <w:color w:val="auto"/>
              </w:rPr>
              <w:t>.058</w:t>
            </w:r>
          </w:p>
        </w:tc>
        <w:tc>
          <w:tcPr>
            <w:tcW w:w="26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3E58D7F" w14:textId="11D8ACE8" w:rsidR="006D7EC1" w:rsidRPr="00B2129D" w:rsidRDefault="006D7EC1" w:rsidP="009F44A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B2129D">
              <w:rPr>
                <w:color w:val="auto"/>
              </w:rPr>
              <w:t xml:space="preserve">2.02 </w:t>
            </w:r>
          </w:p>
        </w:tc>
        <w:tc>
          <w:tcPr>
            <w:tcW w:w="38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871EF24" w14:textId="001EFC68" w:rsidR="006D7EC1" w:rsidRPr="00B2129D" w:rsidRDefault="006D7EC1" w:rsidP="009F44A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B2129D">
              <w:rPr>
                <w:color w:val="auto"/>
              </w:rPr>
              <w:t>.01</w:t>
            </w:r>
            <w:r w:rsidRPr="00B2129D">
              <w:rPr>
                <w:color w:val="auto"/>
              </w:rPr>
              <w:t>6</w:t>
            </w:r>
          </w:p>
        </w:tc>
        <w:tc>
          <w:tcPr>
            <w:tcW w:w="22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5F02625" w14:textId="3FC5D628" w:rsidR="006D7EC1" w:rsidRPr="00B2129D" w:rsidRDefault="006D7EC1" w:rsidP="009F44A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B2129D">
              <w:rPr>
                <w:color w:val="auto"/>
              </w:rPr>
              <w:t>1.52</w:t>
            </w:r>
          </w:p>
        </w:tc>
        <w:tc>
          <w:tcPr>
            <w:tcW w:w="39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8F45321" w14:textId="0B42762A" w:rsidR="006D7EC1" w:rsidRPr="00B2129D" w:rsidRDefault="006D7EC1" w:rsidP="009F44A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B2129D">
              <w:rPr>
                <w:color w:val="auto"/>
              </w:rPr>
              <w:t>.007</w:t>
            </w:r>
          </w:p>
        </w:tc>
        <w:tc>
          <w:tcPr>
            <w:tcW w:w="22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025CBDD" w14:textId="0FBBECD9" w:rsidR="006D7EC1" w:rsidRPr="00B2129D" w:rsidRDefault="006D7EC1" w:rsidP="009F44A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B2129D">
              <w:rPr>
                <w:color w:val="auto"/>
              </w:rPr>
              <w:t xml:space="preserve">2.52 </w:t>
            </w: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50AC3EF" w14:textId="77777777" w:rsidR="006D7EC1" w:rsidRPr="00B2129D" w:rsidRDefault="006D7EC1" w:rsidP="009F44A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B2129D">
              <w:rPr>
                <w:color w:val="auto"/>
              </w:rPr>
              <w:t>&lt; .001</w:t>
            </w:r>
          </w:p>
        </w:tc>
      </w:tr>
      <w:tr w:rsidR="006A5FD3" w:rsidRPr="00666125" w14:paraId="4EC55D04" w14:textId="77777777" w:rsidTr="005959E6">
        <w:trPr>
          <w:jc w:val="center"/>
        </w:trPr>
        <w:tc>
          <w:tcPr>
            <w:tcW w:w="491" w:type="pct"/>
            <w:vMerge/>
            <w:shd w:val="clear" w:color="auto" w:fill="auto"/>
            <w:vAlign w:val="center"/>
          </w:tcPr>
          <w:p w14:paraId="0E5F701F" w14:textId="77777777" w:rsidR="006D7EC1" w:rsidRPr="00666125" w:rsidRDefault="006D7EC1" w:rsidP="009F44A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</w:p>
        </w:tc>
        <w:tc>
          <w:tcPr>
            <w:tcW w:w="18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5D158C" w14:textId="3EB1014D" w:rsidR="006D7EC1" w:rsidRPr="00B2129D" w:rsidRDefault="006D7EC1" w:rsidP="009F44A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B2129D">
              <w:rPr>
                <w:color w:val="auto"/>
              </w:rPr>
              <w:t>Men</w:t>
            </w:r>
            <w:r w:rsidRPr="00B2129D">
              <w:rPr>
                <w:color w:val="auto"/>
              </w:rPr>
              <w:t xml:space="preserve"> with Anemia</w:t>
            </w:r>
          </w:p>
        </w:tc>
        <w:tc>
          <w:tcPr>
            <w:tcW w:w="4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109637" w14:textId="1CCB37FC" w:rsidR="006D7EC1" w:rsidRPr="00B2129D" w:rsidRDefault="006D7EC1" w:rsidP="009F44A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B2129D">
              <w:rPr>
                <w:color w:val="auto"/>
              </w:rPr>
              <w:t>12.05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5FADA6" w14:textId="1DA52661" w:rsidR="006D7EC1" w:rsidRPr="00B2129D" w:rsidRDefault="00520128" w:rsidP="009F44A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B2129D">
              <w:rPr>
                <w:color w:val="auto"/>
              </w:rPr>
              <w:t>&lt; .001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9581D6" w14:textId="14856CAE" w:rsidR="006D7EC1" w:rsidRPr="00B2129D" w:rsidRDefault="00520128" w:rsidP="009F44A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B2129D">
              <w:rPr>
                <w:color w:val="auto"/>
              </w:rPr>
              <w:t>11.5</w:t>
            </w:r>
            <w:r w:rsidRPr="00B2129D">
              <w:rPr>
                <w:color w:val="auto"/>
              </w:rPr>
              <w:t>4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A2C1FD" w14:textId="3A6B5CFA" w:rsidR="006D7EC1" w:rsidRPr="00B2129D" w:rsidRDefault="00520128" w:rsidP="009F44A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B2129D">
              <w:rPr>
                <w:color w:val="auto"/>
              </w:rPr>
              <w:t>&lt; .001</w:t>
            </w:r>
          </w:p>
        </w:tc>
        <w:tc>
          <w:tcPr>
            <w:tcW w:w="2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F8D92E" w14:textId="53831E7D" w:rsidR="006D7EC1" w:rsidRPr="00B2129D" w:rsidRDefault="00520128" w:rsidP="009F44A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B2129D">
              <w:rPr>
                <w:color w:val="auto"/>
              </w:rPr>
              <w:t>6.</w:t>
            </w:r>
            <w:r w:rsidRPr="00B2129D">
              <w:rPr>
                <w:color w:val="auto"/>
              </w:rPr>
              <w:t>10</w:t>
            </w:r>
          </w:p>
        </w:tc>
        <w:tc>
          <w:tcPr>
            <w:tcW w:w="39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B0A47B" w14:textId="5FFFCD9F" w:rsidR="006D7EC1" w:rsidRPr="00B2129D" w:rsidRDefault="00520128" w:rsidP="009F44A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B2129D">
              <w:rPr>
                <w:color w:val="auto"/>
              </w:rPr>
              <w:t>&lt; .001</w:t>
            </w:r>
          </w:p>
        </w:tc>
        <w:tc>
          <w:tcPr>
            <w:tcW w:w="2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A2FCBD" w14:textId="683595B2" w:rsidR="006D7EC1" w:rsidRPr="00B2129D" w:rsidRDefault="00520128" w:rsidP="009F44A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B2129D">
              <w:rPr>
                <w:color w:val="auto"/>
              </w:rPr>
              <w:t>6.36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C6DAD2" w14:textId="59BF5921" w:rsidR="006D7EC1" w:rsidRPr="00B2129D" w:rsidRDefault="00520128" w:rsidP="009F44A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B2129D">
              <w:rPr>
                <w:color w:val="auto"/>
              </w:rPr>
              <w:t>&lt; .001</w:t>
            </w:r>
          </w:p>
        </w:tc>
      </w:tr>
      <w:tr w:rsidR="006A5FD3" w:rsidRPr="00666125" w14:paraId="5BBAFF94" w14:textId="77777777" w:rsidTr="005959E6">
        <w:trPr>
          <w:jc w:val="center"/>
        </w:trPr>
        <w:tc>
          <w:tcPr>
            <w:tcW w:w="491" w:type="pct"/>
            <w:vMerge/>
            <w:shd w:val="clear" w:color="auto" w:fill="auto"/>
            <w:vAlign w:val="center"/>
          </w:tcPr>
          <w:p w14:paraId="048E3B2C" w14:textId="77777777" w:rsidR="005959E6" w:rsidRPr="00666125" w:rsidRDefault="005959E6" w:rsidP="005959E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</w:p>
        </w:tc>
        <w:tc>
          <w:tcPr>
            <w:tcW w:w="18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80BCDB" w14:textId="6B9A2F03" w:rsidR="005959E6" w:rsidRPr="00B2129D" w:rsidRDefault="005959E6" w:rsidP="005959E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B2129D">
              <w:rPr>
                <w:color w:val="auto"/>
              </w:rPr>
              <w:t xml:space="preserve">Non-Hispanic </w:t>
            </w:r>
            <w:r w:rsidRPr="00B2129D">
              <w:rPr>
                <w:color w:val="auto"/>
              </w:rPr>
              <w:t>W</w:t>
            </w:r>
            <w:r w:rsidRPr="00B2129D">
              <w:rPr>
                <w:color w:val="auto"/>
              </w:rPr>
              <w:t>hite with Anemia</w:t>
            </w:r>
          </w:p>
        </w:tc>
        <w:tc>
          <w:tcPr>
            <w:tcW w:w="4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DA0E66" w14:textId="23D09161" w:rsidR="005959E6" w:rsidRPr="00B2129D" w:rsidRDefault="005959E6" w:rsidP="005959E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B2129D">
              <w:rPr>
                <w:color w:val="auto"/>
              </w:rPr>
              <w:t>16.9</w:t>
            </w:r>
            <w:r w:rsidRPr="00B2129D">
              <w:rPr>
                <w:color w:val="auto"/>
              </w:rPr>
              <w:t>2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674E07" w14:textId="048CE0A4" w:rsidR="005959E6" w:rsidRPr="00B2129D" w:rsidRDefault="005959E6" w:rsidP="005959E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B2129D">
              <w:rPr>
                <w:color w:val="auto"/>
              </w:rPr>
              <w:t>&lt; .001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291664" w14:textId="60604036" w:rsidR="005959E6" w:rsidRPr="00B2129D" w:rsidRDefault="005959E6" w:rsidP="005959E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B2129D">
              <w:rPr>
                <w:color w:val="auto"/>
              </w:rPr>
              <w:t>16.8</w:t>
            </w:r>
            <w:r w:rsidRPr="00B2129D">
              <w:rPr>
                <w:color w:val="auto"/>
              </w:rPr>
              <w:t>5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4CEED7" w14:textId="2B94BC7D" w:rsidR="005959E6" w:rsidRPr="00B2129D" w:rsidRDefault="005959E6" w:rsidP="005959E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B2129D">
              <w:rPr>
                <w:color w:val="auto"/>
              </w:rPr>
              <w:t>&lt; .001</w:t>
            </w:r>
          </w:p>
        </w:tc>
        <w:tc>
          <w:tcPr>
            <w:tcW w:w="2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739942" w14:textId="678C3979" w:rsidR="005959E6" w:rsidRPr="00B2129D" w:rsidRDefault="005959E6" w:rsidP="005959E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B2129D">
              <w:rPr>
                <w:color w:val="auto"/>
              </w:rPr>
              <w:t>8.88</w:t>
            </w:r>
          </w:p>
        </w:tc>
        <w:tc>
          <w:tcPr>
            <w:tcW w:w="39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CB22B6" w14:textId="4EA4C8A9" w:rsidR="005959E6" w:rsidRPr="00B2129D" w:rsidRDefault="005959E6" w:rsidP="005959E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B2129D">
              <w:rPr>
                <w:color w:val="auto"/>
              </w:rPr>
              <w:t>&lt; .001</w:t>
            </w:r>
          </w:p>
        </w:tc>
        <w:tc>
          <w:tcPr>
            <w:tcW w:w="2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FF809F" w14:textId="10285434" w:rsidR="005959E6" w:rsidRPr="00B2129D" w:rsidRDefault="005959E6" w:rsidP="005959E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B2129D">
              <w:rPr>
                <w:color w:val="auto"/>
              </w:rPr>
              <w:t>9.9</w:t>
            </w:r>
            <w:r w:rsidRPr="00B2129D">
              <w:rPr>
                <w:color w:val="auto"/>
              </w:rPr>
              <w:t>9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F6522A" w14:textId="7812248E" w:rsidR="005959E6" w:rsidRPr="00B2129D" w:rsidRDefault="005959E6" w:rsidP="005959E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B2129D">
              <w:rPr>
                <w:color w:val="auto"/>
              </w:rPr>
              <w:t>&lt; .001</w:t>
            </w:r>
          </w:p>
        </w:tc>
      </w:tr>
      <w:tr w:rsidR="006A5FD3" w:rsidRPr="006A5FD3" w14:paraId="13464E63" w14:textId="77777777" w:rsidTr="005959E6">
        <w:trPr>
          <w:jc w:val="center"/>
        </w:trPr>
        <w:tc>
          <w:tcPr>
            <w:tcW w:w="491" w:type="pct"/>
            <w:vMerge/>
            <w:shd w:val="clear" w:color="auto" w:fill="auto"/>
            <w:vAlign w:val="center"/>
          </w:tcPr>
          <w:p w14:paraId="2FEBC74E" w14:textId="77777777" w:rsidR="005959E6" w:rsidRPr="00666125" w:rsidRDefault="005959E6" w:rsidP="005959E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</w:p>
        </w:tc>
        <w:tc>
          <w:tcPr>
            <w:tcW w:w="18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49BC74" w14:textId="4F89C019" w:rsidR="005959E6" w:rsidRPr="00B2129D" w:rsidRDefault="005959E6" w:rsidP="005959E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B2129D">
              <w:rPr>
                <w:color w:val="auto"/>
              </w:rPr>
              <w:t xml:space="preserve">Non-Hispanic </w:t>
            </w:r>
            <w:r w:rsidRPr="00B2129D">
              <w:rPr>
                <w:color w:val="auto"/>
              </w:rPr>
              <w:t>B</w:t>
            </w:r>
            <w:r w:rsidRPr="00B2129D">
              <w:rPr>
                <w:color w:val="auto"/>
              </w:rPr>
              <w:t>lack with Anemia</w:t>
            </w:r>
          </w:p>
        </w:tc>
        <w:tc>
          <w:tcPr>
            <w:tcW w:w="4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CF5BB3" w14:textId="0CA84AF6" w:rsidR="005959E6" w:rsidRPr="00B2129D" w:rsidRDefault="006A5FD3" w:rsidP="005959E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B2129D">
              <w:rPr>
                <w:color w:val="auto"/>
              </w:rPr>
              <w:t>3.19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FDA64A" w14:textId="04BE525B" w:rsidR="005959E6" w:rsidRPr="00B2129D" w:rsidRDefault="006A5FD3" w:rsidP="005959E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B2129D">
              <w:rPr>
                <w:color w:val="auto"/>
              </w:rPr>
              <w:t>&lt; .001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E14192" w14:textId="0FCFDCC4" w:rsidR="005959E6" w:rsidRPr="00B2129D" w:rsidRDefault="006A5FD3" w:rsidP="005959E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B2129D">
              <w:rPr>
                <w:color w:val="auto"/>
              </w:rPr>
              <w:t>3.32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9D4BF6" w14:textId="207D5D1E" w:rsidR="005959E6" w:rsidRPr="00B2129D" w:rsidRDefault="006A5FD3" w:rsidP="005959E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B2129D">
              <w:rPr>
                <w:color w:val="auto"/>
              </w:rPr>
              <w:t>&lt; .001</w:t>
            </w:r>
          </w:p>
        </w:tc>
        <w:tc>
          <w:tcPr>
            <w:tcW w:w="2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7818F9" w14:textId="483E0EF0" w:rsidR="005959E6" w:rsidRPr="00B2129D" w:rsidRDefault="006A5FD3" w:rsidP="005959E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B2129D">
              <w:rPr>
                <w:color w:val="auto"/>
              </w:rPr>
              <w:t>2.00</w:t>
            </w:r>
          </w:p>
        </w:tc>
        <w:tc>
          <w:tcPr>
            <w:tcW w:w="39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62E4FE" w14:textId="4F52F117" w:rsidR="005959E6" w:rsidRPr="00B2129D" w:rsidRDefault="006A5FD3" w:rsidP="005959E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B2129D">
              <w:rPr>
                <w:color w:val="auto"/>
              </w:rPr>
              <w:t>&lt; .001</w:t>
            </w:r>
          </w:p>
        </w:tc>
        <w:tc>
          <w:tcPr>
            <w:tcW w:w="2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F7CAA0" w14:textId="08BB6A4A" w:rsidR="005959E6" w:rsidRPr="00B2129D" w:rsidRDefault="006A5FD3" w:rsidP="005959E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B2129D">
              <w:rPr>
                <w:color w:val="auto"/>
              </w:rPr>
              <w:t>2.32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253A9C" w14:textId="473649D6" w:rsidR="005959E6" w:rsidRPr="00B2129D" w:rsidRDefault="006A5FD3" w:rsidP="005959E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B2129D">
              <w:rPr>
                <w:color w:val="auto"/>
              </w:rPr>
              <w:t>&lt; .001</w:t>
            </w:r>
          </w:p>
        </w:tc>
      </w:tr>
      <w:tr w:rsidR="006A5FD3" w:rsidRPr="00666125" w14:paraId="11928F2E" w14:textId="77777777" w:rsidTr="005959E6">
        <w:trPr>
          <w:jc w:val="center"/>
        </w:trPr>
        <w:tc>
          <w:tcPr>
            <w:tcW w:w="49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EEA39D" w14:textId="77777777" w:rsidR="005959E6" w:rsidRPr="00666125" w:rsidRDefault="005959E6" w:rsidP="005959E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</w:p>
        </w:tc>
        <w:tc>
          <w:tcPr>
            <w:tcW w:w="181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D07B64C" w14:textId="39B51B98" w:rsidR="005959E6" w:rsidRPr="00B2129D" w:rsidRDefault="005959E6" w:rsidP="005959E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eastAsia"/>
                <w:color w:val="auto"/>
                <w:lang w:eastAsia="zh-TW"/>
              </w:rPr>
            </w:pPr>
            <w:r w:rsidRPr="00B2129D">
              <w:rPr>
                <w:rFonts w:hint="eastAsia"/>
                <w:color w:val="auto"/>
                <w:lang w:eastAsia="zh-TW"/>
              </w:rPr>
              <w:t>O</w:t>
            </w:r>
            <w:r w:rsidRPr="00B2129D">
              <w:rPr>
                <w:color w:val="auto"/>
                <w:lang w:eastAsia="zh-TW"/>
              </w:rPr>
              <w:t>ther Ethnicities</w:t>
            </w:r>
            <w:r w:rsidRPr="00B2129D">
              <w:rPr>
                <w:color w:val="auto"/>
              </w:rPr>
              <w:t xml:space="preserve"> with Anemia</w:t>
            </w:r>
          </w:p>
        </w:tc>
        <w:tc>
          <w:tcPr>
            <w:tcW w:w="42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BE9499D" w14:textId="43C8B80A" w:rsidR="005959E6" w:rsidRPr="00B2129D" w:rsidRDefault="00DA1D07" w:rsidP="005959E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B2129D">
              <w:rPr>
                <w:color w:val="auto"/>
              </w:rPr>
              <w:t>4.5</w:t>
            </w:r>
            <w:r w:rsidR="00B2129D" w:rsidRPr="00B2129D">
              <w:rPr>
                <w:color w:val="auto"/>
              </w:rPr>
              <w:t>2</w:t>
            </w:r>
          </w:p>
        </w:tc>
        <w:tc>
          <w:tcPr>
            <w:tcW w:w="39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FB9FB3A" w14:textId="393BA77F" w:rsidR="005959E6" w:rsidRPr="00B2129D" w:rsidRDefault="00DA1D07" w:rsidP="005959E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B2129D">
              <w:rPr>
                <w:color w:val="auto"/>
              </w:rPr>
              <w:t>&lt; .001</w:t>
            </w:r>
          </w:p>
        </w:tc>
        <w:tc>
          <w:tcPr>
            <w:tcW w:w="26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CE7CF30" w14:textId="5119EECC" w:rsidR="005959E6" w:rsidRPr="00B2129D" w:rsidRDefault="00DA1D07" w:rsidP="005959E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B2129D">
              <w:rPr>
                <w:color w:val="auto"/>
              </w:rPr>
              <w:t>4.5</w:t>
            </w:r>
            <w:r w:rsidR="00B2129D" w:rsidRPr="00B2129D">
              <w:rPr>
                <w:color w:val="auto"/>
              </w:rPr>
              <w:t>8</w:t>
            </w:r>
          </w:p>
        </w:tc>
        <w:tc>
          <w:tcPr>
            <w:tcW w:w="38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4044CA9" w14:textId="282C8DC6" w:rsidR="005959E6" w:rsidRPr="00B2129D" w:rsidRDefault="00DA1D07" w:rsidP="005959E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B2129D">
              <w:rPr>
                <w:color w:val="auto"/>
              </w:rPr>
              <w:t>&lt; .001</w:t>
            </w:r>
          </w:p>
        </w:tc>
        <w:tc>
          <w:tcPr>
            <w:tcW w:w="22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3FDE2A2" w14:textId="6AEAE757" w:rsidR="005959E6" w:rsidRPr="00B2129D" w:rsidRDefault="00B2129D" w:rsidP="005959E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B2129D">
              <w:rPr>
                <w:color w:val="auto"/>
              </w:rPr>
              <w:t>3.69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DEC48C8" w14:textId="45F0BA92" w:rsidR="005959E6" w:rsidRPr="00B2129D" w:rsidRDefault="00B2129D" w:rsidP="005959E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B2129D">
              <w:rPr>
                <w:color w:val="auto"/>
              </w:rPr>
              <w:t>&lt; .001</w:t>
            </w:r>
          </w:p>
        </w:tc>
        <w:tc>
          <w:tcPr>
            <w:tcW w:w="22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CB0D1AA" w14:textId="7A0ECBAF" w:rsidR="005959E6" w:rsidRPr="00B2129D" w:rsidRDefault="00B2129D" w:rsidP="005959E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B2129D">
              <w:rPr>
                <w:color w:val="auto"/>
              </w:rPr>
              <w:t>4.54</w:t>
            </w:r>
          </w:p>
        </w:tc>
        <w:tc>
          <w:tcPr>
            <w:tcW w:w="39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668124A" w14:textId="3434E239" w:rsidR="005959E6" w:rsidRPr="00B2129D" w:rsidRDefault="00B2129D" w:rsidP="005959E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B2129D">
              <w:rPr>
                <w:color w:val="auto"/>
              </w:rPr>
              <w:t>&lt; .001</w:t>
            </w:r>
          </w:p>
        </w:tc>
      </w:tr>
      <w:tr w:rsidR="006A5FD3" w:rsidRPr="00666125" w14:paraId="12429C38" w14:textId="77777777" w:rsidTr="005959E6">
        <w:trPr>
          <w:jc w:val="center"/>
        </w:trPr>
        <w:tc>
          <w:tcPr>
            <w:tcW w:w="491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39EC08" w14:textId="5B203A49" w:rsidR="005959E6" w:rsidRPr="00666125" w:rsidRDefault="005959E6" w:rsidP="005959E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666125">
              <w:t>Model 2</w:t>
            </w:r>
            <w:r w:rsidRPr="00666125">
              <w:rPr>
                <w:vertAlign w:val="superscript"/>
              </w:rPr>
              <w:t>b</w:t>
            </w:r>
            <w:r w:rsidR="00B2129D">
              <w:rPr>
                <w:vertAlign w:val="superscript"/>
              </w:rPr>
              <w:t>,c</w:t>
            </w:r>
          </w:p>
        </w:tc>
        <w:tc>
          <w:tcPr>
            <w:tcW w:w="181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20ADFF" w14:textId="3701FBB2" w:rsidR="005959E6" w:rsidRPr="00B2129D" w:rsidRDefault="005959E6" w:rsidP="005959E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B2129D">
              <w:rPr>
                <w:color w:val="auto"/>
              </w:rPr>
              <w:t>Women with Anemia</w:t>
            </w:r>
          </w:p>
        </w:tc>
        <w:tc>
          <w:tcPr>
            <w:tcW w:w="42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BFE73B" w14:textId="0001076C" w:rsidR="005959E6" w:rsidRPr="00B2129D" w:rsidRDefault="005959E6" w:rsidP="005959E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B2129D">
              <w:rPr>
                <w:color w:val="auto"/>
              </w:rPr>
              <w:t xml:space="preserve">1.29 </w:t>
            </w: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1682DF" w14:textId="3F12A9E1" w:rsidR="005959E6" w:rsidRPr="00B2129D" w:rsidRDefault="005959E6" w:rsidP="005959E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B2129D">
              <w:rPr>
                <w:color w:val="auto"/>
              </w:rPr>
              <w:t>.01</w:t>
            </w:r>
            <w:r w:rsidRPr="00B2129D">
              <w:rPr>
                <w:color w:val="auto"/>
              </w:rPr>
              <w:t>7</w:t>
            </w:r>
          </w:p>
        </w:tc>
        <w:tc>
          <w:tcPr>
            <w:tcW w:w="26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A786F2" w14:textId="234E0346" w:rsidR="005959E6" w:rsidRPr="00B2129D" w:rsidRDefault="005959E6" w:rsidP="005959E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B2129D">
              <w:rPr>
                <w:color w:val="auto"/>
              </w:rPr>
              <w:t>1.7</w:t>
            </w:r>
            <w:r w:rsidRPr="00B2129D">
              <w:rPr>
                <w:color w:val="auto"/>
              </w:rPr>
              <w:t>7</w:t>
            </w:r>
          </w:p>
        </w:tc>
        <w:tc>
          <w:tcPr>
            <w:tcW w:w="38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F0B4E6" w14:textId="74807AEE" w:rsidR="005959E6" w:rsidRPr="00B2129D" w:rsidRDefault="005959E6" w:rsidP="005959E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B2129D">
              <w:rPr>
                <w:color w:val="auto"/>
              </w:rPr>
              <w:t>.001</w:t>
            </w:r>
          </w:p>
        </w:tc>
        <w:tc>
          <w:tcPr>
            <w:tcW w:w="22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58C43B" w14:textId="12B5D951" w:rsidR="005959E6" w:rsidRPr="00B2129D" w:rsidRDefault="005959E6" w:rsidP="005959E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B2129D">
              <w:rPr>
                <w:color w:val="auto"/>
              </w:rPr>
              <w:t>1.2</w:t>
            </w:r>
            <w:r w:rsidRPr="00B2129D">
              <w:rPr>
                <w:color w:val="auto"/>
              </w:rPr>
              <w:t>2</w:t>
            </w:r>
            <w:r w:rsidRPr="00B2129D">
              <w:rPr>
                <w:color w:val="auto"/>
              </w:rPr>
              <w:t xml:space="preserve"> </w:t>
            </w: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6CDBC2" w14:textId="7E00B70D" w:rsidR="005959E6" w:rsidRPr="00B2129D" w:rsidRDefault="005959E6" w:rsidP="005959E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B2129D">
              <w:rPr>
                <w:color w:val="auto"/>
              </w:rPr>
              <w:t>.006</w:t>
            </w:r>
          </w:p>
        </w:tc>
        <w:tc>
          <w:tcPr>
            <w:tcW w:w="22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377087" w14:textId="7C7B5858" w:rsidR="005959E6" w:rsidRPr="00B2129D" w:rsidRDefault="005959E6" w:rsidP="005959E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B2129D">
              <w:rPr>
                <w:color w:val="auto"/>
              </w:rPr>
              <w:t xml:space="preserve">2.32 </w:t>
            </w: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E4B6B8" w14:textId="77777777" w:rsidR="005959E6" w:rsidRPr="00B2129D" w:rsidRDefault="005959E6" w:rsidP="005959E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B2129D">
              <w:rPr>
                <w:color w:val="auto"/>
              </w:rPr>
              <w:t>&lt; .001</w:t>
            </w:r>
          </w:p>
        </w:tc>
      </w:tr>
      <w:tr w:rsidR="00B2129D" w:rsidRPr="002714A3" w14:paraId="105DCDF2" w14:textId="77777777" w:rsidTr="005959E6">
        <w:trPr>
          <w:jc w:val="center"/>
        </w:trPr>
        <w:tc>
          <w:tcPr>
            <w:tcW w:w="491" w:type="pct"/>
            <w:vMerge/>
            <w:shd w:val="clear" w:color="auto" w:fill="auto"/>
            <w:vAlign w:val="center"/>
          </w:tcPr>
          <w:p w14:paraId="206FCEFC" w14:textId="77777777" w:rsidR="005959E6" w:rsidRPr="00666125" w:rsidRDefault="005959E6" w:rsidP="005959E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</w:p>
        </w:tc>
        <w:tc>
          <w:tcPr>
            <w:tcW w:w="1814" w:type="pct"/>
            <w:tcBorders>
              <w:top w:val="nil"/>
            </w:tcBorders>
            <w:shd w:val="clear" w:color="auto" w:fill="auto"/>
            <w:vAlign w:val="center"/>
          </w:tcPr>
          <w:p w14:paraId="7C646DB0" w14:textId="408DC666" w:rsidR="005959E6" w:rsidRPr="00B2129D" w:rsidRDefault="005959E6" w:rsidP="005959E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B2129D">
              <w:rPr>
                <w:color w:val="auto"/>
              </w:rPr>
              <w:t>Men with Anemia</w:t>
            </w:r>
          </w:p>
        </w:tc>
        <w:tc>
          <w:tcPr>
            <w:tcW w:w="424" w:type="pct"/>
            <w:tcBorders>
              <w:top w:val="nil"/>
            </w:tcBorders>
            <w:shd w:val="clear" w:color="auto" w:fill="auto"/>
            <w:vAlign w:val="center"/>
          </w:tcPr>
          <w:p w14:paraId="33D0F877" w14:textId="3A4990E6" w:rsidR="005959E6" w:rsidRPr="00B2129D" w:rsidRDefault="005959E6" w:rsidP="005959E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B2129D">
              <w:rPr>
                <w:color w:val="auto"/>
              </w:rPr>
              <w:t>2.52</w:t>
            </w:r>
          </w:p>
        </w:tc>
        <w:tc>
          <w:tcPr>
            <w:tcW w:w="392" w:type="pct"/>
            <w:tcBorders>
              <w:top w:val="nil"/>
            </w:tcBorders>
            <w:shd w:val="clear" w:color="auto" w:fill="auto"/>
            <w:vAlign w:val="center"/>
          </w:tcPr>
          <w:p w14:paraId="72D8CD10" w14:textId="68FE8E0B" w:rsidR="005959E6" w:rsidRPr="00B2129D" w:rsidRDefault="005959E6" w:rsidP="005959E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B2129D">
              <w:rPr>
                <w:color w:val="auto"/>
              </w:rPr>
              <w:t>&lt; .001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023FC4DE" w14:textId="729B6217" w:rsidR="005959E6" w:rsidRPr="00B2129D" w:rsidRDefault="005959E6" w:rsidP="005959E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B2129D">
              <w:rPr>
                <w:color w:val="auto"/>
              </w:rPr>
              <w:t>1.</w:t>
            </w:r>
            <w:r w:rsidRPr="00B2129D">
              <w:rPr>
                <w:color w:val="auto"/>
              </w:rPr>
              <w:t>60</w:t>
            </w:r>
          </w:p>
        </w:tc>
        <w:tc>
          <w:tcPr>
            <w:tcW w:w="386" w:type="pct"/>
            <w:shd w:val="clear" w:color="auto" w:fill="auto"/>
            <w:vAlign w:val="center"/>
          </w:tcPr>
          <w:p w14:paraId="63703B68" w14:textId="14FBFC50" w:rsidR="005959E6" w:rsidRPr="00B2129D" w:rsidRDefault="005959E6" w:rsidP="005959E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B2129D">
              <w:rPr>
                <w:color w:val="auto"/>
              </w:rPr>
              <w:t>.033</w:t>
            </w:r>
          </w:p>
        </w:tc>
        <w:tc>
          <w:tcPr>
            <w:tcW w:w="222" w:type="pct"/>
            <w:shd w:val="clear" w:color="auto" w:fill="auto"/>
            <w:vAlign w:val="center"/>
          </w:tcPr>
          <w:p w14:paraId="63A3FEEA" w14:textId="743F179B" w:rsidR="005959E6" w:rsidRPr="00B2129D" w:rsidRDefault="005959E6" w:rsidP="005959E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B2129D">
              <w:rPr>
                <w:color w:val="auto"/>
              </w:rPr>
              <w:t>1.9</w:t>
            </w:r>
            <w:r w:rsidRPr="00B2129D">
              <w:rPr>
                <w:color w:val="auto"/>
              </w:rPr>
              <w:t>4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25774AB3" w14:textId="0CFC8287" w:rsidR="005959E6" w:rsidRPr="00B2129D" w:rsidRDefault="005959E6" w:rsidP="005959E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B2129D">
              <w:rPr>
                <w:color w:val="auto"/>
              </w:rPr>
              <w:t>&lt; .001</w:t>
            </w:r>
          </w:p>
        </w:tc>
        <w:tc>
          <w:tcPr>
            <w:tcW w:w="222" w:type="pct"/>
            <w:shd w:val="clear" w:color="auto" w:fill="auto"/>
            <w:vAlign w:val="center"/>
          </w:tcPr>
          <w:p w14:paraId="6C7979E2" w14:textId="37CADEC5" w:rsidR="005959E6" w:rsidRPr="00B2129D" w:rsidRDefault="005959E6" w:rsidP="005959E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B2129D">
              <w:rPr>
                <w:color w:val="auto"/>
              </w:rPr>
              <w:t>1.9</w:t>
            </w:r>
            <w:r w:rsidRPr="00B2129D">
              <w:rPr>
                <w:color w:val="auto"/>
              </w:rPr>
              <w:t>8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0B45D089" w14:textId="2F451299" w:rsidR="005959E6" w:rsidRPr="00B2129D" w:rsidRDefault="005959E6" w:rsidP="005959E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B2129D">
              <w:rPr>
                <w:color w:val="auto"/>
              </w:rPr>
              <w:t>&lt; .001</w:t>
            </w:r>
          </w:p>
        </w:tc>
      </w:tr>
      <w:tr w:rsidR="006A5FD3" w:rsidRPr="00666125" w14:paraId="09BE45AE" w14:textId="77777777" w:rsidTr="005959E6">
        <w:trPr>
          <w:jc w:val="center"/>
        </w:trPr>
        <w:tc>
          <w:tcPr>
            <w:tcW w:w="491" w:type="pct"/>
            <w:vMerge/>
            <w:shd w:val="clear" w:color="auto" w:fill="auto"/>
            <w:vAlign w:val="center"/>
          </w:tcPr>
          <w:p w14:paraId="79B27CE6" w14:textId="77777777" w:rsidR="005959E6" w:rsidRPr="00666125" w:rsidRDefault="005959E6" w:rsidP="005959E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bookmarkStart w:id="1" w:name="_Hlk40090335"/>
          </w:p>
        </w:tc>
        <w:tc>
          <w:tcPr>
            <w:tcW w:w="1814" w:type="pct"/>
            <w:tcBorders>
              <w:top w:val="nil"/>
            </w:tcBorders>
            <w:shd w:val="clear" w:color="auto" w:fill="auto"/>
            <w:vAlign w:val="center"/>
          </w:tcPr>
          <w:p w14:paraId="4F6E8867" w14:textId="68F227DC" w:rsidR="005959E6" w:rsidRPr="00B2129D" w:rsidRDefault="005959E6" w:rsidP="005959E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B2129D">
              <w:rPr>
                <w:color w:val="auto"/>
              </w:rPr>
              <w:t>Non-Hispanic White with Anemia</w:t>
            </w:r>
          </w:p>
        </w:tc>
        <w:tc>
          <w:tcPr>
            <w:tcW w:w="424" w:type="pct"/>
            <w:tcBorders>
              <w:top w:val="nil"/>
            </w:tcBorders>
            <w:shd w:val="clear" w:color="auto" w:fill="auto"/>
            <w:vAlign w:val="center"/>
          </w:tcPr>
          <w:p w14:paraId="5E73B334" w14:textId="4A0420EA" w:rsidR="005959E6" w:rsidRPr="00B2129D" w:rsidRDefault="005959E6" w:rsidP="005959E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B2129D">
              <w:rPr>
                <w:color w:val="auto"/>
              </w:rPr>
              <w:t>3.41</w:t>
            </w:r>
          </w:p>
        </w:tc>
        <w:tc>
          <w:tcPr>
            <w:tcW w:w="392" w:type="pct"/>
            <w:tcBorders>
              <w:top w:val="nil"/>
            </w:tcBorders>
            <w:shd w:val="clear" w:color="auto" w:fill="auto"/>
            <w:vAlign w:val="center"/>
          </w:tcPr>
          <w:p w14:paraId="17AEBF4A" w14:textId="034F5ED8" w:rsidR="005959E6" w:rsidRPr="00B2129D" w:rsidRDefault="005959E6" w:rsidP="005959E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B2129D">
              <w:rPr>
                <w:color w:val="auto"/>
              </w:rPr>
              <w:t>&lt; .001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25ED34DA" w14:textId="4D8387F8" w:rsidR="005959E6" w:rsidRPr="00B2129D" w:rsidRDefault="005959E6" w:rsidP="005959E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B2129D">
              <w:rPr>
                <w:color w:val="auto"/>
              </w:rPr>
              <w:t>3.04</w:t>
            </w:r>
          </w:p>
        </w:tc>
        <w:tc>
          <w:tcPr>
            <w:tcW w:w="386" w:type="pct"/>
            <w:shd w:val="clear" w:color="auto" w:fill="auto"/>
            <w:vAlign w:val="center"/>
          </w:tcPr>
          <w:p w14:paraId="1811672A" w14:textId="44E80B08" w:rsidR="005959E6" w:rsidRPr="00B2129D" w:rsidRDefault="005959E6" w:rsidP="005959E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B2129D">
              <w:rPr>
                <w:color w:val="auto"/>
              </w:rPr>
              <w:t>.002</w:t>
            </w:r>
          </w:p>
        </w:tc>
        <w:tc>
          <w:tcPr>
            <w:tcW w:w="222" w:type="pct"/>
            <w:shd w:val="clear" w:color="auto" w:fill="auto"/>
            <w:vAlign w:val="center"/>
          </w:tcPr>
          <w:p w14:paraId="6EAF732C" w14:textId="751B22C7" w:rsidR="005959E6" w:rsidRPr="00B2129D" w:rsidRDefault="005959E6" w:rsidP="005959E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B2129D">
              <w:rPr>
                <w:color w:val="auto"/>
              </w:rPr>
              <w:t>1.9</w:t>
            </w:r>
            <w:r w:rsidRPr="00B2129D">
              <w:rPr>
                <w:color w:val="auto"/>
              </w:rPr>
              <w:t>8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5BE252AC" w14:textId="146A1659" w:rsidR="005959E6" w:rsidRPr="00B2129D" w:rsidRDefault="005959E6" w:rsidP="005959E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B2129D">
              <w:rPr>
                <w:color w:val="auto"/>
              </w:rPr>
              <w:t>.01</w:t>
            </w:r>
            <w:r w:rsidRPr="00B2129D">
              <w:rPr>
                <w:color w:val="auto"/>
              </w:rPr>
              <w:t>2</w:t>
            </w:r>
          </w:p>
        </w:tc>
        <w:tc>
          <w:tcPr>
            <w:tcW w:w="222" w:type="pct"/>
            <w:shd w:val="clear" w:color="auto" w:fill="auto"/>
            <w:vAlign w:val="center"/>
          </w:tcPr>
          <w:p w14:paraId="148A7BB6" w14:textId="6E159860" w:rsidR="005959E6" w:rsidRPr="00B2129D" w:rsidRDefault="005959E6" w:rsidP="005959E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B2129D">
              <w:rPr>
                <w:color w:val="auto"/>
              </w:rPr>
              <w:t>2.98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1FB8A5D3" w14:textId="0D6E4C06" w:rsidR="005959E6" w:rsidRPr="00B2129D" w:rsidRDefault="005959E6" w:rsidP="005959E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B2129D">
              <w:rPr>
                <w:color w:val="auto"/>
              </w:rPr>
              <w:t>&lt; .001</w:t>
            </w:r>
          </w:p>
        </w:tc>
      </w:tr>
      <w:tr w:rsidR="006A5FD3" w:rsidRPr="00666125" w14:paraId="4637F710" w14:textId="77777777" w:rsidTr="005959E6">
        <w:trPr>
          <w:jc w:val="center"/>
        </w:trPr>
        <w:tc>
          <w:tcPr>
            <w:tcW w:w="491" w:type="pct"/>
            <w:vMerge/>
            <w:shd w:val="clear" w:color="auto" w:fill="auto"/>
            <w:vAlign w:val="center"/>
          </w:tcPr>
          <w:p w14:paraId="6383D643" w14:textId="77777777" w:rsidR="005959E6" w:rsidRPr="00666125" w:rsidRDefault="005959E6" w:rsidP="005959E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</w:p>
        </w:tc>
        <w:tc>
          <w:tcPr>
            <w:tcW w:w="1814" w:type="pct"/>
            <w:shd w:val="clear" w:color="auto" w:fill="auto"/>
            <w:vAlign w:val="center"/>
          </w:tcPr>
          <w:p w14:paraId="53BFAF11" w14:textId="126C60B7" w:rsidR="005959E6" w:rsidRPr="00B2129D" w:rsidRDefault="005959E6" w:rsidP="005959E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B2129D">
              <w:rPr>
                <w:color w:val="auto"/>
              </w:rPr>
              <w:t>Non-Hispanic Black with Anemia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7BABFA23" w14:textId="729DC10E" w:rsidR="005959E6" w:rsidRPr="00B2129D" w:rsidRDefault="006A5FD3" w:rsidP="005959E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B2129D">
              <w:rPr>
                <w:color w:val="auto"/>
              </w:rPr>
              <w:t>1.75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0FA7FE30" w14:textId="7C30AE5B" w:rsidR="005959E6" w:rsidRPr="00B2129D" w:rsidRDefault="006A5FD3" w:rsidP="005959E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B2129D">
              <w:rPr>
                <w:color w:val="auto"/>
              </w:rPr>
              <w:t>.00</w:t>
            </w:r>
            <w:r w:rsidRPr="00B2129D">
              <w:rPr>
                <w:color w:val="auto"/>
              </w:rPr>
              <w:t>4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3ACF3973" w14:textId="3E609459" w:rsidR="005959E6" w:rsidRPr="00B2129D" w:rsidRDefault="006A5FD3" w:rsidP="005959E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B2129D">
              <w:rPr>
                <w:color w:val="auto"/>
              </w:rPr>
              <w:t>1.83</w:t>
            </w:r>
          </w:p>
        </w:tc>
        <w:tc>
          <w:tcPr>
            <w:tcW w:w="386" w:type="pct"/>
            <w:shd w:val="clear" w:color="auto" w:fill="auto"/>
            <w:vAlign w:val="center"/>
          </w:tcPr>
          <w:p w14:paraId="3ADBCB97" w14:textId="5C70481D" w:rsidR="005959E6" w:rsidRPr="00B2129D" w:rsidRDefault="006A5FD3" w:rsidP="005959E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B2129D">
              <w:rPr>
                <w:color w:val="auto"/>
              </w:rPr>
              <w:t>.00</w:t>
            </w:r>
            <w:r w:rsidRPr="00B2129D">
              <w:rPr>
                <w:color w:val="auto"/>
              </w:rPr>
              <w:t>3</w:t>
            </w:r>
          </w:p>
        </w:tc>
        <w:tc>
          <w:tcPr>
            <w:tcW w:w="222" w:type="pct"/>
            <w:shd w:val="clear" w:color="auto" w:fill="auto"/>
            <w:vAlign w:val="center"/>
          </w:tcPr>
          <w:p w14:paraId="1D1E3F64" w14:textId="2E43E8AA" w:rsidR="005959E6" w:rsidRPr="00B2129D" w:rsidRDefault="006A5FD3" w:rsidP="005959E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B2129D">
              <w:rPr>
                <w:color w:val="auto"/>
              </w:rPr>
              <w:t>0</w:t>
            </w:r>
            <w:r w:rsidRPr="00B2129D">
              <w:rPr>
                <w:color w:val="auto"/>
              </w:rPr>
              <w:t>.8</w:t>
            </w:r>
            <w:r w:rsidRPr="00B2129D">
              <w:rPr>
                <w:color w:val="auto"/>
              </w:rPr>
              <w:t>9</w:t>
            </w:r>
          </w:p>
        </w:tc>
        <w:tc>
          <w:tcPr>
            <w:tcW w:w="391" w:type="pct"/>
            <w:shd w:val="clear" w:color="auto" w:fill="auto"/>
            <w:vAlign w:val="center"/>
          </w:tcPr>
          <w:p w14:paraId="2C72A982" w14:textId="0E7B0AD7" w:rsidR="005959E6" w:rsidRPr="00B2129D" w:rsidRDefault="006A5FD3" w:rsidP="005959E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B2129D">
              <w:rPr>
                <w:color w:val="auto"/>
              </w:rPr>
              <w:t>.06</w:t>
            </w:r>
            <w:r w:rsidRPr="00B2129D">
              <w:rPr>
                <w:color w:val="auto"/>
              </w:rPr>
              <w:t>4</w:t>
            </w:r>
          </w:p>
        </w:tc>
        <w:tc>
          <w:tcPr>
            <w:tcW w:w="222" w:type="pct"/>
            <w:shd w:val="clear" w:color="auto" w:fill="auto"/>
            <w:vAlign w:val="center"/>
          </w:tcPr>
          <w:p w14:paraId="45DDB352" w14:textId="3E39434B" w:rsidR="005959E6" w:rsidRPr="00B2129D" w:rsidRDefault="006A5FD3" w:rsidP="005959E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B2129D">
              <w:rPr>
                <w:color w:val="auto"/>
              </w:rPr>
              <w:t>1.30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65353B7C" w14:textId="5094F0E0" w:rsidR="005959E6" w:rsidRPr="00B2129D" w:rsidRDefault="006A5FD3" w:rsidP="005959E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B2129D">
              <w:rPr>
                <w:color w:val="auto"/>
              </w:rPr>
              <w:t>.00</w:t>
            </w:r>
            <w:r w:rsidRPr="00B2129D">
              <w:rPr>
                <w:color w:val="auto"/>
              </w:rPr>
              <w:t>6</w:t>
            </w:r>
          </w:p>
        </w:tc>
      </w:tr>
      <w:bookmarkEnd w:id="1"/>
      <w:tr w:rsidR="006A5FD3" w:rsidRPr="00666125" w14:paraId="5F0E83AE" w14:textId="77777777" w:rsidTr="005959E6">
        <w:trPr>
          <w:jc w:val="center"/>
        </w:trPr>
        <w:tc>
          <w:tcPr>
            <w:tcW w:w="491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CEC8721" w14:textId="77777777" w:rsidR="005959E6" w:rsidRPr="00666125" w:rsidRDefault="005959E6" w:rsidP="005959E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</w:p>
        </w:tc>
        <w:tc>
          <w:tcPr>
            <w:tcW w:w="1814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908BE7B" w14:textId="0910D7C3" w:rsidR="005959E6" w:rsidRPr="00B2129D" w:rsidRDefault="005959E6" w:rsidP="005959E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B2129D">
              <w:rPr>
                <w:rFonts w:hint="eastAsia"/>
                <w:color w:val="auto"/>
                <w:lang w:eastAsia="zh-TW"/>
              </w:rPr>
              <w:t>O</w:t>
            </w:r>
            <w:r w:rsidRPr="00B2129D">
              <w:rPr>
                <w:color w:val="auto"/>
                <w:lang w:eastAsia="zh-TW"/>
              </w:rPr>
              <w:t>ther Ethnicities</w:t>
            </w:r>
            <w:r w:rsidRPr="00B2129D">
              <w:rPr>
                <w:color w:val="auto"/>
              </w:rPr>
              <w:t xml:space="preserve"> with Anemia</w:t>
            </w:r>
          </w:p>
        </w:tc>
        <w:tc>
          <w:tcPr>
            <w:tcW w:w="424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F801EB8" w14:textId="5511293C" w:rsidR="005959E6" w:rsidRPr="00B2129D" w:rsidRDefault="00B2129D" w:rsidP="005959E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B2129D">
              <w:rPr>
                <w:color w:val="auto"/>
              </w:rPr>
              <w:t>1.0</w:t>
            </w:r>
            <w:r w:rsidRPr="00B2129D">
              <w:rPr>
                <w:color w:val="auto"/>
              </w:rPr>
              <w:t>4</w:t>
            </w:r>
          </w:p>
        </w:tc>
        <w:tc>
          <w:tcPr>
            <w:tcW w:w="392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1274EDC" w14:textId="37E3B104" w:rsidR="005959E6" w:rsidRPr="00B2129D" w:rsidRDefault="00B2129D" w:rsidP="005959E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B2129D">
              <w:rPr>
                <w:color w:val="auto"/>
              </w:rPr>
              <w:t>.167</w:t>
            </w:r>
          </w:p>
        </w:tc>
        <w:tc>
          <w:tcPr>
            <w:tcW w:w="266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C093BD8" w14:textId="55971930" w:rsidR="005959E6" w:rsidRPr="00B2129D" w:rsidRDefault="00B2129D" w:rsidP="005959E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B2129D">
              <w:rPr>
                <w:color w:val="auto"/>
              </w:rPr>
              <w:t>1.00</w:t>
            </w:r>
          </w:p>
        </w:tc>
        <w:tc>
          <w:tcPr>
            <w:tcW w:w="386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94992DA" w14:textId="79D1E5DD" w:rsidR="005959E6" w:rsidRPr="00B2129D" w:rsidRDefault="00B2129D" w:rsidP="005959E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B2129D">
              <w:rPr>
                <w:color w:val="auto"/>
              </w:rPr>
              <w:t>.19</w:t>
            </w:r>
            <w:r w:rsidRPr="00B2129D">
              <w:rPr>
                <w:color w:val="auto"/>
              </w:rPr>
              <w:t>9</w:t>
            </w:r>
          </w:p>
        </w:tc>
        <w:tc>
          <w:tcPr>
            <w:tcW w:w="222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69396AE" w14:textId="2E98CE26" w:rsidR="005959E6" w:rsidRPr="00B2129D" w:rsidRDefault="00B2129D" w:rsidP="005959E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B2129D">
              <w:rPr>
                <w:color w:val="auto"/>
              </w:rPr>
              <w:t>1.7</w:t>
            </w:r>
            <w:r w:rsidRPr="00B2129D">
              <w:rPr>
                <w:color w:val="auto"/>
              </w:rPr>
              <w:t>1</w:t>
            </w:r>
          </w:p>
        </w:tc>
        <w:tc>
          <w:tcPr>
            <w:tcW w:w="39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70850C1" w14:textId="26B222B5" w:rsidR="005959E6" w:rsidRPr="00B2129D" w:rsidRDefault="00B2129D" w:rsidP="005959E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B2129D">
              <w:rPr>
                <w:color w:val="auto"/>
              </w:rPr>
              <w:t>.002</w:t>
            </w:r>
          </w:p>
        </w:tc>
        <w:tc>
          <w:tcPr>
            <w:tcW w:w="222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50EB0C9" w14:textId="6DC02CA7" w:rsidR="005959E6" w:rsidRPr="00B2129D" w:rsidRDefault="00B2129D" w:rsidP="005959E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B2129D">
              <w:rPr>
                <w:color w:val="auto"/>
              </w:rPr>
              <w:t>2.</w:t>
            </w:r>
            <w:r w:rsidRPr="00B2129D">
              <w:rPr>
                <w:color w:val="auto"/>
              </w:rPr>
              <w:t>60</w:t>
            </w:r>
          </w:p>
        </w:tc>
        <w:tc>
          <w:tcPr>
            <w:tcW w:w="392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FA10374" w14:textId="6D8CE79F" w:rsidR="005959E6" w:rsidRPr="00B2129D" w:rsidRDefault="00B2129D" w:rsidP="005959E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B2129D">
              <w:rPr>
                <w:color w:val="auto"/>
              </w:rPr>
              <w:t>&lt; .001</w:t>
            </w:r>
          </w:p>
        </w:tc>
      </w:tr>
    </w:tbl>
    <w:p w14:paraId="0E2708D0" w14:textId="36D8B235" w:rsidR="00B2129D" w:rsidRPr="00666125" w:rsidRDefault="00DE4479" w:rsidP="00B2129D">
      <w:pPr>
        <w:pStyle w:val="MDPI43tablefooter"/>
        <w:ind w:right="-3"/>
      </w:pPr>
      <w:r w:rsidRPr="008F7F32">
        <w:t>Note: Low-PTA = Pure tone average at low frequencies; High-PTA = Pure to</w:t>
      </w:r>
      <w:r>
        <w:t>ne average at high frequencies.</w:t>
      </w:r>
      <w:r w:rsidR="00B2129D">
        <w:t xml:space="preserve"> </w:t>
      </w:r>
      <w:r w:rsidRPr="008F7F32">
        <w:rPr>
          <w:vertAlign w:val="superscript"/>
        </w:rPr>
        <w:t>a</w:t>
      </w:r>
      <w:r w:rsidRPr="008F7F32">
        <w:t xml:space="preserve"> Model 1: Univariate regression; </w:t>
      </w:r>
      <w:r w:rsidR="00B2129D" w:rsidRPr="008F7F32">
        <w:rPr>
          <w:vertAlign w:val="superscript"/>
        </w:rPr>
        <w:t>b</w:t>
      </w:r>
      <w:r w:rsidR="00B2129D" w:rsidRPr="008F7F32">
        <w:t xml:space="preserve"> Model 2: Multiple regression; </w:t>
      </w:r>
      <w:r w:rsidR="00B2129D" w:rsidRPr="008F7F32">
        <w:rPr>
          <w:vertAlign w:val="superscript"/>
        </w:rPr>
        <w:t>c</w:t>
      </w:r>
      <w:r w:rsidR="00B2129D" w:rsidRPr="008F7F32">
        <w:t xml:space="preserve"> Adjusted covariates: </w:t>
      </w:r>
      <w:r w:rsidR="00B2129D">
        <w:t>patients’ demographics</w:t>
      </w:r>
      <w:r w:rsidR="00B2129D" w:rsidRPr="008F7F32">
        <w:t>, hypertension, diabetes, coronary heart disease, heart failure, stroke.</w:t>
      </w:r>
    </w:p>
    <w:p w14:paraId="15B9C0D9" w14:textId="0A89BA14" w:rsidR="006D7EC1" w:rsidRPr="00B2129D" w:rsidRDefault="006D7EC1" w:rsidP="00B2129D">
      <w:pPr>
        <w:pStyle w:val="MDPI43tablefooter"/>
        <w:ind w:right="-3"/>
      </w:pPr>
    </w:p>
    <w:p w14:paraId="70966D20" w14:textId="77777777" w:rsidR="006D7EC1" w:rsidRPr="006D7EC1" w:rsidRDefault="006D7EC1" w:rsidP="006D7EC1">
      <w:pPr>
        <w:rPr>
          <w:lang w:eastAsia="de-DE" w:bidi="en-US"/>
        </w:rPr>
      </w:pPr>
    </w:p>
    <w:p w14:paraId="67217637" w14:textId="77777777" w:rsidR="00DE4479" w:rsidRPr="00DE4479" w:rsidRDefault="00DE4479" w:rsidP="00DE4479">
      <w:pPr>
        <w:pStyle w:val="MDPI41tablecaption"/>
        <w:ind w:left="-284" w:right="-286"/>
        <w:jc w:val="center"/>
      </w:pPr>
    </w:p>
    <w:p w14:paraId="2755FCCC" w14:textId="4C60658A" w:rsidR="00DE4479" w:rsidRPr="00DE4479" w:rsidRDefault="00DE4479" w:rsidP="00DE4479">
      <w:pPr>
        <w:rPr>
          <w:lang w:eastAsia="de-DE" w:bidi="en-US"/>
        </w:rPr>
        <w:sectPr w:rsidR="00DE4479" w:rsidRPr="00DE4479" w:rsidSect="00C92F41">
          <w:headerReference w:type="default" r:id="rId6"/>
          <w:headerReference w:type="first" r:id="rId7"/>
          <w:footerReference w:type="first" r:id="rId8"/>
          <w:pgSz w:w="11906" w:h="16838"/>
          <w:pgMar w:top="1440" w:right="1135" w:bottom="1440" w:left="1276" w:header="851" w:footer="992" w:gutter="0"/>
          <w:lnNumType w:countBy="1" w:restart="continuous"/>
          <w:cols w:space="425"/>
          <w:titlePg/>
          <w:docGrid w:type="lines" w:linePitch="360"/>
        </w:sectPr>
      </w:pPr>
    </w:p>
    <w:p w14:paraId="65A6EAA1" w14:textId="77777777" w:rsidR="008F1B6B" w:rsidRPr="00DE4479" w:rsidRDefault="008F1B6B"/>
    <w:sectPr w:rsidR="008F1B6B" w:rsidRPr="00DE447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74D09E" w14:textId="77777777" w:rsidR="00DD7B9E" w:rsidRDefault="00DD7B9E" w:rsidP="00F103C2">
      <w:pPr>
        <w:spacing w:line="240" w:lineRule="auto"/>
      </w:pPr>
      <w:r>
        <w:separator/>
      </w:r>
    </w:p>
  </w:endnote>
  <w:endnote w:type="continuationSeparator" w:id="0">
    <w:p w14:paraId="101C974D" w14:textId="77777777" w:rsidR="00DD7B9E" w:rsidRDefault="00DD7B9E" w:rsidP="00F103C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8BDC029" w14:textId="77777777" w:rsidR="00356AD0" w:rsidRPr="005F4317" w:rsidRDefault="00DD7B9E" w:rsidP="005F4317">
    <w:pPr>
      <w:pStyle w:val="MDPIfooterfirstpage"/>
      <w:spacing w:line="240" w:lineRule="auto"/>
      <w:jc w:val="both"/>
      <w:rPr>
        <w:lang w:val="fr-CH"/>
      </w:rPr>
    </w:pPr>
    <w:r w:rsidRPr="009231ED">
      <w:rPr>
        <w:i/>
        <w:szCs w:val="16"/>
      </w:rPr>
      <w:t>Int. J. Environ. Res. Public Health</w:t>
    </w:r>
    <w:r w:rsidRPr="009231ED">
      <w:rPr>
        <w:szCs w:val="16"/>
      </w:rPr>
      <w:t xml:space="preserve"> </w:t>
    </w:r>
    <w:r w:rsidRPr="00AE348C">
      <w:rPr>
        <w:b/>
        <w:szCs w:val="16"/>
      </w:rPr>
      <w:t>20</w:t>
    </w:r>
    <w:r>
      <w:rPr>
        <w:b/>
        <w:szCs w:val="16"/>
      </w:rPr>
      <w:t>20</w:t>
    </w:r>
    <w:r w:rsidRPr="00AE348C">
      <w:rPr>
        <w:szCs w:val="16"/>
      </w:rPr>
      <w:t xml:space="preserve">, </w:t>
    </w:r>
    <w:r w:rsidRPr="00AE348C">
      <w:rPr>
        <w:i/>
        <w:szCs w:val="16"/>
      </w:rPr>
      <w:t>1</w:t>
    </w:r>
    <w:r>
      <w:rPr>
        <w:i/>
        <w:szCs w:val="16"/>
      </w:rPr>
      <w:t>7</w:t>
    </w:r>
    <w:r w:rsidRPr="00AE348C">
      <w:rPr>
        <w:szCs w:val="16"/>
      </w:rPr>
      <w:t xml:space="preserve">, </w:t>
    </w:r>
    <w:r>
      <w:rPr>
        <w:szCs w:val="16"/>
      </w:rPr>
      <w:t xml:space="preserve">x; </w:t>
    </w:r>
    <w:proofErr w:type="spellStart"/>
    <w:r>
      <w:rPr>
        <w:szCs w:val="16"/>
      </w:rPr>
      <w:t>doi</w:t>
    </w:r>
    <w:proofErr w:type="spellEnd"/>
    <w:r>
      <w:rPr>
        <w:szCs w:val="16"/>
      </w:rPr>
      <w:t>: FOR PEER REVIEW</w:t>
    </w:r>
    <w:r w:rsidRPr="008B308E">
      <w:rPr>
        <w:lang w:val="fr-CH"/>
      </w:rPr>
      <w:tab/>
      <w:t>www.mdpi.com/journal/</w:t>
    </w:r>
    <w:proofErr w:type="spellStart"/>
    <w:r>
      <w:t>ijerph</w:t>
    </w:r>
    <w:proofErr w:type="spellEnd"/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127DF7" w14:textId="77777777" w:rsidR="00DD7B9E" w:rsidRDefault="00DD7B9E" w:rsidP="00F103C2">
      <w:pPr>
        <w:spacing w:line="240" w:lineRule="auto"/>
      </w:pPr>
      <w:r>
        <w:separator/>
      </w:r>
    </w:p>
  </w:footnote>
  <w:footnote w:type="continuationSeparator" w:id="0">
    <w:p w14:paraId="1C54324D" w14:textId="77777777" w:rsidR="00DD7B9E" w:rsidRDefault="00DD7B9E" w:rsidP="00F103C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9F74802" w14:textId="77777777" w:rsidR="00356AD0" w:rsidRPr="005F4317" w:rsidRDefault="00DD7B9E" w:rsidP="005F4317">
    <w:pPr>
      <w:tabs>
        <w:tab w:val="right" w:pos="8844"/>
      </w:tabs>
      <w:adjustRightInd w:val="0"/>
      <w:snapToGrid w:val="0"/>
      <w:spacing w:after="240" w:line="240" w:lineRule="auto"/>
      <w:rPr>
        <w:sz w:val="16"/>
      </w:rPr>
    </w:pPr>
    <w:r>
      <w:rPr>
        <w:i/>
        <w:sz w:val="16"/>
      </w:rPr>
      <w:t xml:space="preserve">Int. J. Environ. Res. Public Health </w:t>
    </w:r>
    <w:r w:rsidRPr="00AE348C">
      <w:rPr>
        <w:b/>
        <w:sz w:val="16"/>
      </w:rPr>
      <w:t>20</w:t>
    </w:r>
    <w:r>
      <w:rPr>
        <w:b/>
        <w:sz w:val="16"/>
      </w:rPr>
      <w:t>20</w:t>
    </w:r>
    <w:r w:rsidRPr="00AE348C">
      <w:rPr>
        <w:sz w:val="16"/>
      </w:rPr>
      <w:t xml:space="preserve">, </w:t>
    </w:r>
    <w:r w:rsidRPr="00AE348C">
      <w:rPr>
        <w:i/>
        <w:sz w:val="16"/>
      </w:rPr>
      <w:t>1</w:t>
    </w:r>
    <w:r>
      <w:rPr>
        <w:i/>
        <w:sz w:val="16"/>
      </w:rPr>
      <w:t>7</w:t>
    </w:r>
    <w:r>
      <w:rPr>
        <w:sz w:val="16"/>
      </w:rPr>
      <w:t>, x FOR PEER REVIEW</w:t>
    </w:r>
    <w:r>
      <w:rPr>
        <w:sz w:val="16"/>
      </w:rPr>
      <w:tab/>
    </w:r>
    <w:r>
      <w:rPr>
        <w:sz w:val="16"/>
      </w:rPr>
      <w:fldChar w:fldCharType="begin"/>
    </w:r>
    <w:r>
      <w:rPr>
        <w:sz w:val="16"/>
      </w:rPr>
      <w:instrText xml:space="preserve"> PAGE   \* MERGEFORMAT </w:instrText>
    </w:r>
    <w:r>
      <w:rPr>
        <w:sz w:val="16"/>
      </w:rPr>
      <w:fldChar w:fldCharType="separate"/>
    </w:r>
    <w:r>
      <w:rPr>
        <w:sz w:val="16"/>
      </w:rPr>
      <w:t>3</w:t>
    </w:r>
    <w:r>
      <w:rPr>
        <w:sz w:val="16"/>
      </w:rPr>
      <w:fldChar w:fldCharType="end"/>
    </w:r>
    <w:r>
      <w:rPr>
        <w:sz w:val="16"/>
      </w:rPr>
      <w:t xml:space="preserve"> of </w:t>
    </w:r>
    <w:r>
      <w:rPr>
        <w:sz w:val="16"/>
      </w:rPr>
      <w:fldChar w:fldCharType="begin"/>
    </w:r>
    <w:r>
      <w:rPr>
        <w:sz w:val="16"/>
      </w:rPr>
      <w:instrText xml:space="preserve"> NUMPAGES   \* MERGEFORMAT </w:instrText>
    </w:r>
    <w:r>
      <w:rPr>
        <w:sz w:val="16"/>
      </w:rPr>
      <w:fldChar w:fldCharType="separate"/>
    </w:r>
    <w:r>
      <w:rPr>
        <w:sz w:val="16"/>
      </w:rPr>
      <w:t>11</w:t>
    </w:r>
    <w:r>
      <w:rPr>
        <w:sz w:val="16"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7DDE769" w14:textId="77777777" w:rsidR="00356AD0" w:rsidRDefault="00DD7B9E" w:rsidP="005F4317">
    <w:pPr>
      <w:pStyle w:val="MDPIheaderjournallogo"/>
    </w:pPr>
    <w:r w:rsidRPr="00C860AA">
      <w:rPr>
        <w:i w:val="0"/>
        <w:noProof/>
        <w:szCs w:val="16"/>
        <w:lang w:eastAsia="zh-CN"/>
      </w:rPr>
      <mc:AlternateContent>
        <mc:Choice Requires="wps">
          <w:drawing>
            <wp:anchor distT="45720" distB="45720" distL="114300" distR="114300" simplePos="0" relativeHeight="251659264" behindDoc="1" locked="0" layoutInCell="1" allowOverlap="1" wp14:anchorId="6EBF9D33" wp14:editId="47FEB1ED">
              <wp:simplePos x="0" y="0"/>
              <wp:positionH relativeFrom="page">
                <wp:posOffset>6029960</wp:posOffset>
              </wp:positionH>
              <wp:positionV relativeFrom="page">
                <wp:posOffset>647700</wp:posOffset>
              </wp:positionV>
              <wp:extent cx="540385" cy="709295"/>
              <wp:effectExtent l="0" t="0" r="3175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4038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28CFF447" w14:textId="77777777" w:rsidR="00356AD0" w:rsidRDefault="00DD7B9E" w:rsidP="005F4317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  <w:r w:rsidRPr="0046726B">
                            <w:rPr>
                              <w:i w:val="0"/>
                              <w:noProof/>
                              <w:szCs w:val="16"/>
                              <w:lang w:eastAsia="zh-CN"/>
                            </w:rPr>
                            <w:drawing>
                              <wp:inline distT="0" distB="0" distL="0" distR="0" wp14:anchorId="0CFF5D07" wp14:editId="3BA09169">
                                <wp:extent cx="542925" cy="352425"/>
                                <wp:effectExtent l="0" t="0" r="9525" b="9525"/>
                                <wp:docPr id="5" name="Picture 3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3" descr="C:\Users\home\Desktop\logos\ori\png\logo-mdpi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42925" cy="35242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EBF9D33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left:0;text-align:left;margin-left:474.8pt;margin-top:51pt;width:42.55pt;height:55.85pt;z-index:-251657216;visibility:visible;mso-wrap-style:non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" stroked="f">
              <v:textbox inset="0,0,0,0">
                <w:txbxContent>
                  <w:p w14:paraId="28CFF447" w14:textId="77777777" w:rsidR="00356AD0" w:rsidRDefault="00DD7B9E" w:rsidP="005F4317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  <w:r w:rsidRPr="0046726B">
                      <w:rPr>
                        <w:i w:val="0"/>
                        <w:noProof/>
                        <w:szCs w:val="16"/>
                        <w:lang w:eastAsia="zh-CN"/>
                      </w:rPr>
                      <w:drawing>
                        <wp:inline distT="0" distB="0" distL="0" distR="0" wp14:anchorId="0CFF5D07" wp14:editId="3BA09169">
                          <wp:extent cx="542925" cy="352425"/>
                          <wp:effectExtent l="0" t="0" r="9525" b="9525"/>
                          <wp:docPr id="5" name="Picture 3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3" descr="C:\Users\home\Desktop\logos\ori\png\logo-mdpi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1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42925" cy="35242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Pr="00A04686">
      <w:rPr>
        <w:noProof/>
        <w:lang w:eastAsia="zh-CN"/>
      </w:rPr>
      <w:drawing>
        <wp:inline distT="0" distB="0" distL="0" distR="0" wp14:anchorId="10FCA971" wp14:editId="47FD0D72">
          <wp:extent cx="1828800" cy="428625"/>
          <wp:effectExtent l="0" t="0" r="0" b="9525"/>
          <wp:docPr id="4" name="Picture 3" descr="C:\Users\home\Desktop\logos\png\ijerph-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C:\Users\home\Desktop\logos\png\ijerph-logo.png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828800" cy="42862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479"/>
    <w:rsid w:val="002714A3"/>
    <w:rsid w:val="00520128"/>
    <w:rsid w:val="005959E6"/>
    <w:rsid w:val="006A5FD3"/>
    <w:rsid w:val="006D7EC1"/>
    <w:rsid w:val="007152AA"/>
    <w:rsid w:val="008F1B6B"/>
    <w:rsid w:val="00B2129D"/>
    <w:rsid w:val="00DA1D07"/>
    <w:rsid w:val="00DD2463"/>
    <w:rsid w:val="00DD7B9E"/>
    <w:rsid w:val="00DE4479"/>
    <w:rsid w:val="00F10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262C2C"/>
  <w15:chartTrackingRefBased/>
  <w15:docId w15:val="{7303DA3F-068D-4602-9EB3-7A29956A6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4479"/>
    <w:pPr>
      <w:spacing w:line="260" w:lineRule="atLeast"/>
      <w:jc w:val="both"/>
    </w:pPr>
    <w:rPr>
      <w:rFonts w:ascii="Palatino Linotype" w:hAnsi="Palatino Linotype" w:cs="Times New Roman"/>
      <w:noProof/>
      <w:color w:val="000000"/>
      <w:kern w:val="0"/>
      <w:sz w:val="20"/>
      <w:szCs w:val="20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headerjournallogo">
    <w:name w:val="MDPI_header_journal_logo"/>
    <w:qFormat/>
    <w:rsid w:val="00DE4479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i/>
      <w:color w:val="000000"/>
      <w:kern w:val="0"/>
      <w:lang w:eastAsia="de-CH"/>
    </w:rPr>
  </w:style>
  <w:style w:type="paragraph" w:customStyle="1" w:styleId="MDPIfooterfirstpage">
    <w:name w:val="MDPI_footer_firstpage"/>
    <w:qFormat/>
    <w:rsid w:val="00DE4479"/>
    <w:pPr>
      <w:tabs>
        <w:tab w:val="right" w:pos="8845"/>
      </w:tabs>
      <w:spacing w:line="160" w:lineRule="exac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eastAsia="de-DE"/>
    </w:rPr>
  </w:style>
  <w:style w:type="paragraph" w:customStyle="1" w:styleId="MDPI41tablecaption">
    <w:name w:val="MDPI_4.1_table_caption"/>
    <w:qFormat/>
    <w:rsid w:val="00DE4479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  <w:style w:type="paragraph" w:customStyle="1" w:styleId="MDPI43tablefooter">
    <w:name w:val="MDPI_4.3_table_footer"/>
    <w:next w:val="a"/>
    <w:qFormat/>
    <w:rsid w:val="00DE4479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  <w:style w:type="character" w:styleId="a3">
    <w:name w:val="line number"/>
    <w:basedOn w:val="a0"/>
    <w:uiPriority w:val="99"/>
    <w:semiHidden/>
    <w:unhideWhenUsed/>
    <w:rsid w:val="00DE4479"/>
  </w:style>
  <w:style w:type="paragraph" w:styleId="a4">
    <w:name w:val="header"/>
    <w:basedOn w:val="a"/>
    <w:link w:val="a5"/>
    <w:uiPriority w:val="99"/>
    <w:unhideWhenUsed/>
    <w:rsid w:val="00F103C2"/>
    <w:pPr>
      <w:tabs>
        <w:tab w:val="center" w:pos="4153"/>
        <w:tab w:val="right" w:pos="8306"/>
      </w:tabs>
      <w:snapToGrid w:val="0"/>
    </w:pPr>
  </w:style>
  <w:style w:type="character" w:customStyle="1" w:styleId="a5">
    <w:name w:val="頁首 字元"/>
    <w:basedOn w:val="a0"/>
    <w:link w:val="a4"/>
    <w:uiPriority w:val="99"/>
    <w:rsid w:val="00F103C2"/>
    <w:rPr>
      <w:rFonts w:ascii="Palatino Linotype" w:hAnsi="Palatino Linotype" w:cs="Times New Roman"/>
      <w:noProof/>
      <w:color w:val="000000"/>
      <w:kern w:val="0"/>
      <w:sz w:val="20"/>
      <w:szCs w:val="20"/>
      <w:lang w:eastAsia="zh-CN"/>
    </w:rPr>
  </w:style>
  <w:style w:type="paragraph" w:styleId="a6">
    <w:name w:val="footer"/>
    <w:basedOn w:val="a"/>
    <w:link w:val="a7"/>
    <w:uiPriority w:val="99"/>
    <w:unhideWhenUsed/>
    <w:rsid w:val="00F103C2"/>
    <w:pPr>
      <w:tabs>
        <w:tab w:val="center" w:pos="4153"/>
        <w:tab w:val="right" w:pos="8306"/>
      </w:tabs>
      <w:snapToGrid w:val="0"/>
    </w:pPr>
  </w:style>
  <w:style w:type="character" w:customStyle="1" w:styleId="a7">
    <w:name w:val="頁尾 字元"/>
    <w:basedOn w:val="a0"/>
    <w:link w:val="a6"/>
    <w:uiPriority w:val="99"/>
    <w:rsid w:val="00F103C2"/>
    <w:rPr>
      <w:rFonts w:ascii="Palatino Linotype" w:hAnsi="Palatino Linotype" w:cs="Times New Roman"/>
      <w:noProof/>
      <w:color w:val="000000"/>
      <w:kern w:val="0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2</Pages>
  <Words>194</Words>
  <Characters>1107</Characters>
  <Application>Microsoft Office Word</Application>
  <DocSecurity>0</DocSecurity>
  <Lines>9</Lines>
  <Paragraphs>2</Paragraphs>
  <ScaleCrop>false</ScaleCrop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oLi-Ting</dc:creator>
  <cp:keywords/>
  <dc:description/>
  <cp:lastModifiedBy>KaoLi-Ting</cp:lastModifiedBy>
  <cp:revision>7</cp:revision>
  <dcterms:created xsi:type="dcterms:W3CDTF">2020-05-11T01:32:00Z</dcterms:created>
  <dcterms:modified xsi:type="dcterms:W3CDTF">2020-05-11T05:49:00Z</dcterms:modified>
</cp:coreProperties>
</file>